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szCs w:val="24"/>
          <w:lang w:val="pt-BR"/>
        </w:rPr>
        <w:t>Additional File 5. Significantly enriched (</w:t>
      </w:r>
      <w:r>
        <w:rPr>
          <w:i/>
          <w:szCs w:val="24"/>
          <w:lang w:val="pt-BR"/>
        </w:rPr>
        <w:t>P</w:t>
      </w:r>
      <w:r>
        <w:rPr/>
        <w:t xml:space="preserve"> &lt; 0.01, FDR &lt; 0.15) GO biological process (BP) and molecular function (MF) terms associated with factors 1, 2 and 3 for females (F) and males (M).</w:t>
      </w:r>
    </w:p>
    <w:tbl>
      <w:tblPr>
        <w:tblW w:w="955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696"/>
        <w:gridCol w:w="916"/>
        <w:gridCol w:w="5769"/>
        <w:gridCol w:w="864"/>
        <w:gridCol w:w="756"/>
      </w:tblGrid>
      <w:tr>
        <w:trPr>
          <w:trHeight w:val="260" w:hRule="atLeast"/>
        </w:trPr>
        <w:tc>
          <w:tcPr>
            <w:tcW w:w="55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ex</w:t>
            </w:r>
          </w:p>
        </w:tc>
        <w:tc>
          <w:tcPr>
            <w:tcW w:w="69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actor</w:t>
            </w:r>
          </w:p>
        </w:tc>
        <w:tc>
          <w:tcPr>
            <w:tcW w:w="91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 Category</w:t>
            </w:r>
          </w:p>
        </w:tc>
        <w:tc>
          <w:tcPr>
            <w:tcW w:w="576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erm</w:t>
            </w:r>
          </w:p>
        </w:tc>
        <w:tc>
          <w:tcPr>
            <w:tcW w:w="86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75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55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44238 primary metabolic process</w:t>
            </w:r>
          </w:p>
        </w:tc>
        <w:tc>
          <w:tcPr>
            <w:tcW w:w="86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44237 cellular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43170 macromolecul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44267 cellular protein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139 nucleobase, nucleoside, nucleotide &amp; nucleic acid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9538 protein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44260 cellular macromolecul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22607 cellular component assembl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0467 gene express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9059 macromolecule biosynthet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412 transl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9058 biosynthet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22402 cell cycle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43283 biopolymer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44249 cellular biosynthet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22403 cell cycle phas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8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22613 ribonucleoprotein complex biogenesis &amp; assembl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7049 cell cyc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457 protein fol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33036 macromolecule localiz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2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0279 M phas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2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8104 protein localiz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38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65003 macromolecular complex assembl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5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5031 protein transpo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6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0278 mitotic cell cyc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78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45184 establishment of protein localiz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10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6043 cellular component organization &amp; biogenesi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11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259 DNA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18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996 organelle organization &amp; biogenesi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19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0087 M phase of mitotic cell cyc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19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7067 mitosi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19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46907 intracellular transpo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2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886 intracellular protein transpo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39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6070 RNA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40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974 response to DNA damage stimulu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498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396 RNA process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52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9719 response to endogenous stimulu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62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512 ubiquitin cyc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4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67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281 DNA repai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94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605 protein target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95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950 response to str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106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51641 cellular localiz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11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22618 protein-RNA complex assembl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6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111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3676 nucleic acid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5515 protein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9001 guanyl nucleotide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4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32561 guanyl ribonucleotide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6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3723 RNA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6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5525 GTP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7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5488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11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0166 nucleotide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14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8135 translation factor activity, nucleic acid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18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3729 mRNA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23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6874 lig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27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32555 purine ribonucleotide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55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32553 ribonucleotide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55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8565 protein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59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6462 pyrophosphat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4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63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45182 translation regulato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67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7076 purine nucleotide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76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7111 nucleoside-triphosphat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79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6818 hydrolase activity, acting on acid anhydrides, in phosphorus-containing anhydride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8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6817 hydrolase activity, acting on acid anhydride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8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51082 unfolded protein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83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3824 catalytic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888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3924 GTP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7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115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7154 cell communic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7417 central nervous system developmen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7165 signal transduc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7626 locomotory behavio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50877 neurological system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3008 system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7610 behavio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19226 transmission of nerve impuls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3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7267 cell-cell signal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5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32501 multicellular organismal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5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6811 ion transpo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5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51056 regulation of small GTPase mediated signal transduc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11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7265 Ras protein signal transduc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20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9966 regulation of signal transduc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21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07268 synaptic transmiss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22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O:0046578 regulation of Ras protein signal transduc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0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022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7399 nervous system developmen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3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3473 pigment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7517 muscle developmen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0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7155 cell adhes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6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22610 biological adhes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6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32990 cell part morphogenesi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8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30030 cell projection organization &amp; biogenesi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8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8858 cell projection morphogenesi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8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50789 regulation of biological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50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8066 pigmentation during developmen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58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7242 intracellular signaling cascad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63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30001 metal ion transpo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77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32502 developmental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82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7264 small GTPase mediated signal transduc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96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50793 regulation of developmental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99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8513 organ developmen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5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6331 morphogenesis of embryonic epithelium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8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8856 anatomical structure developmen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0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65007 biological regul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4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0904 cellular morphogenesis during differenti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8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7166 cell surface receptor linked signal transduc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9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47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30154 cell differenti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9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48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4871 signal transduc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60089 molecular transduc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4872 recepto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4888 transmembrane recepto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22836 gated channel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5216 ion channel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22838 substrate specific channel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5261 cation channel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22834 ligand-gated channel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5276 ligand-gated ion channel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5075 ion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6873 metal ion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0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30695 GTPase regulato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0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5230 extracellular ligand-gated ion channel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7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22803 passive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18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5267 channel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18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3779 actin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0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5083 small GTPase regulato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3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5085 guanyl-nucleotide exchange facto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57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22891 substrate-specific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60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8324 cation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0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3704 specific RNA polymerase II transcription facto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5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5294 solute:cation sym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8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31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091 generation of precursor metabolites &amp; energ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119 oxidative phosphoryl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118 electron transpo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2775 organelle ATP synthesis coupled electron transpo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2773 ATP synthesis coupled electron transpo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120 mitochondrial electron transport, NADH to ubiquinon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4262 cellular carbohydrat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5975 carbohydrat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9144 purine nucleoside triphosphat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52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9205 purine ribonucleoside triphosphat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52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9199 ribonucleoside triphosphat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77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4270 nitrogen compound ca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0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9310 amine ca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0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9259 ribonucleotid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7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6491 oxidoreduct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9055 electron carri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3954 NADH dehydrogen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6651 oxidoreductase activity, acting on NADH or NADPH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4252 serine-type endopeptid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6655 oxidoreductase activity, acting on NADH or NADPH, quinone or similar compound as accepto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50136 NADH dehydrogenase (quinone)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8137 NADH dehydrogenase (ubiquinone)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8236 serine-type peptid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7171 serine hydrol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20037 heme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6906 tetrapyrrole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5506 iron ion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5078 hydrogen ion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5077 monovalent inorganic cation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22890 inorganic cation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5075 ion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2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3824 catalytic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6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8324 cation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8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33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4497 monooxygen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9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42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139 nucleobase, nucleoside, nucleotide &amp; nucleic acid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6070 RNA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9987 cellular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3283 biopolymer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0467 gene express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5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6071 mRNA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6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397 mRNA process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4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50789 regulation of biological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4238 primary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28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6043 cellular component organization &amp; biogenesi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3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396 RNA process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6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50794 regulation of cellular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57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0278 mitotic cell cyc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57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65007 biological regul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83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3170 macromolecul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93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4237 cellular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8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3676 nucleic acid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5515 protein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3729 mRNA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08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3723 RNA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1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7417 central nervous system developmen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9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7200 G-protein signaling, coupled to IP3 second messenger (phospholipase C activating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6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8015 phosphoinositide-mediated signal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6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6578 regulation of Ras protein signal transduc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9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7265 Ras protein signal transduc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4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30695 GTPase regulato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4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5975 carbohydrat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091 generation of precursor metabolites &amp; energ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4262 cellular carbohydrat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066 alcohol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118 electron transpo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119 oxidative phosphorylati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51186 cofactor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8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006 glucos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8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629 lipid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3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732 coenzym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4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6164 alcohol ca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4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9056 ca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6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7591 molting cycle, chitin-based cutic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94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9320 hexose ca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1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6365 monosaccharide ca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1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007 glucose ca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1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5996 monosaccharid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3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6034 ATP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4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4248 cellular ca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9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9318 hexos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68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508 proteolysi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9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9150 purine ribonucleotide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334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9751 polyol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8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4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6071 glycerol me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8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40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6052 carbohydrate ca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44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4275 cellular carbohydrate catabolic proces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445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6491 oxidoreduct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8037 cofactor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5506 iron ion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3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3824 catalytic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9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50662 coenzyme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51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20037 heme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4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46906 tetrapyrrole bindi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4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5078 hydrogen ion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6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5077 monovalent inorganic cation transmembrane transport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67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8236 serine-type peptid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9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17171 serine hydrol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90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8233 peptid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616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9055 electron carrier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632</w:t>
            </w:r>
          </w:p>
        </w:tc>
      </w:tr>
      <w:tr>
        <w:trPr>
          <w:trHeight w:val="26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04497 monooxygenase activit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675</w:t>
            </w:r>
          </w:p>
        </w:tc>
      </w:tr>
      <w:tr>
        <w:trPr>
          <w:trHeight w:val="260" w:hRule="atLeast"/>
        </w:trPr>
        <w:tc>
          <w:tcPr>
            <w:tcW w:w="55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576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:0022890 inorganic cation transmembrane transporter activity</w:t>
            </w:r>
          </w:p>
        </w:tc>
        <w:tc>
          <w:tcPr>
            <w:tcW w:w="86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6</w:t>
            </w:r>
          </w:p>
        </w:tc>
        <w:tc>
          <w:tcPr>
            <w:tcW w:w="75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8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M R 12">
    <w:altName w:val="Times New Roman"/>
    <w:charset w:val="00"/>
    <w:family w:val="swiss"/>
    <w:pitch w:val="default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G Times;Times New Roman" w:hAnsi="CG Times;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G Times;Times New Roman" w:hAnsi="CG Times;Times New Roman" w:eastAsia="Times New Roma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CG Times;Times New Roman" w:hAnsi="CG Times;Times New Roman" w:eastAsia="Times New Roman" w:cs="Times New Roman"/>
      <w:sz w:val="24"/>
      <w:szCs w:val="20"/>
    </w:rPr>
  </w:style>
  <w:style w:type="character" w:styleId="CommentTextChar">
    <w:name w:val="Comment Text Char"/>
    <w:basedOn w:val="DefaultParagraphFont"/>
    <w:qFormat/>
    <w:rPr>
      <w:rFonts w:ascii="CG Times;Times New Roman" w:hAnsi="CG Times;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M R 12;Times New Roman" w:hAnsi="CM R 12;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23:28:00Z</dcterms:created>
  <dc:creator>Sergey</dc:creator>
  <dc:description/>
  <cp:keywords/>
  <dc:language>en-US</dc:language>
  <cp:lastModifiedBy>Brisson</cp:lastModifiedBy>
  <dcterms:modified xsi:type="dcterms:W3CDTF">2009-03-16T20:17:00Z</dcterms:modified>
  <cp:revision>2</cp:revision>
  <dc:subject/>
  <dc:title/>
</cp:coreProperties>
</file>